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43BA2" w:rsidRDefault="00DB4498" w:rsidP="006D576B">
      <w:pPr>
        <w:jc w:val="center"/>
        <w:rPr>
          <w:rFonts w:ascii="Times New Roman" w:hAnsi="Times New Roman" w:cs="Times New Roman"/>
          <w:b/>
          <w:bCs/>
        </w:rPr>
      </w:pPr>
      <w:r w:rsidRPr="00DB4498">
        <w:rPr>
          <w:rFonts w:ascii="Times New Roman" w:hAnsi="Times New Roman" w:cs="Times New Roman"/>
          <w:b/>
          <w:bCs/>
        </w:rPr>
        <w:t>Table S2</w:t>
      </w:r>
      <w:r>
        <w:rPr>
          <w:rFonts w:ascii="Times New Roman" w:hAnsi="Times New Roman" w:cs="Times New Roman"/>
          <w:b/>
          <w:bCs/>
        </w:rPr>
        <w:t xml:space="preserve"> </w:t>
      </w:r>
      <w:r w:rsidRPr="00DB4498">
        <w:rPr>
          <w:rFonts w:ascii="Times New Roman" w:hAnsi="Times New Roman" w:cs="Times New Roman"/>
          <w:b/>
          <w:bCs/>
        </w:rPr>
        <w:t>The univariate and multivariate COX analysis</w:t>
      </w:r>
      <w:r>
        <w:rPr>
          <w:rFonts w:ascii="Times New Roman" w:hAnsi="Times New Roman" w:cs="Times New Roman"/>
          <w:b/>
          <w:bCs/>
        </w:rPr>
        <w:t xml:space="preserve"> of RASGRP1 </w:t>
      </w:r>
      <w:r>
        <w:rPr>
          <w:rFonts w:ascii="Times New Roman" w:hAnsi="Times New Roman" w:cs="Times New Roman" w:hint="eastAsia"/>
          <w:b/>
          <w:bCs/>
        </w:rPr>
        <w:t>in</w:t>
      </w:r>
      <w:r>
        <w:rPr>
          <w:rFonts w:ascii="Times New Roman" w:hAnsi="Times New Roman" w:cs="Times New Roman"/>
          <w:b/>
          <w:bCs/>
        </w:rPr>
        <w:t xml:space="preserve"> BC</w:t>
      </w:r>
    </w:p>
    <w:tbl>
      <w:tblPr>
        <w:tblW w:w="8915" w:type="dxa"/>
        <w:tblLook w:val="04A0" w:firstRow="1" w:lastRow="0" w:firstColumn="1" w:lastColumn="0" w:noHBand="0" w:noVBand="1"/>
      </w:tblPr>
      <w:tblGrid>
        <w:gridCol w:w="1560"/>
        <w:gridCol w:w="992"/>
        <w:gridCol w:w="2126"/>
        <w:gridCol w:w="1102"/>
        <w:gridCol w:w="1980"/>
        <w:gridCol w:w="1265"/>
      </w:tblGrid>
      <w:tr w:rsidR="00DB4498" w:rsidRPr="006D576B" w:rsidTr="00B87BD9">
        <w:trPr>
          <w:trHeight w:val="285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95514C">
            <w:pPr>
              <w:widowControl/>
              <w:spacing w:line="260" w:lineRule="exact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otal(N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proofErr w:type="gramStart"/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R(</w:t>
            </w:r>
            <w:proofErr w:type="gramEnd"/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95% CI) Univariate analysi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 value Univariate analysis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R</w:t>
            </w:r>
            <w:r w:rsid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 </w:t>
            </w: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(95% CI) Multivariate analysis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 value Multivariate analysis</w:t>
            </w:r>
          </w:p>
        </w:tc>
      </w:tr>
      <w:tr w:rsidR="00DB4498" w:rsidRPr="006D576B" w:rsidTr="00B87BD9">
        <w:trPr>
          <w:trHeight w:val="285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95514C">
            <w:pPr>
              <w:widowControl/>
              <w:spacing w:line="260" w:lineRule="exact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 stag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079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B4498" w:rsidRPr="006D576B" w:rsidTr="00B87B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95514C">
            <w:pPr>
              <w:widowControl/>
              <w:spacing w:line="260" w:lineRule="exact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B4498" w:rsidRPr="006D576B" w:rsidTr="00B87B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95514C">
            <w:pPr>
              <w:widowControl/>
              <w:spacing w:line="260" w:lineRule="exact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2&amp;T3&amp;T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8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.482 (1.007-2.1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.050 (0.540-2.040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887</w:t>
            </w:r>
          </w:p>
        </w:tc>
      </w:tr>
      <w:tr w:rsidR="00DB4498" w:rsidRPr="006D576B" w:rsidTr="00B87B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95514C">
            <w:pPr>
              <w:widowControl/>
              <w:spacing w:line="260" w:lineRule="exact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 st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0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B4498" w:rsidRPr="006D576B" w:rsidTr="00B87B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95514C">
            <w:pPr>
              <w:widowControl/>
              <w:spacing w:line="260" w:lineRule="exact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B4498" w:rsidRPr="006D576B" w:rsidTr="00B87B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95514C">
            <w:pPr>
              <w:widowControl/>
              <w:spacing w:line="260" w:lineRule="exact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1&amp;N2&amp;N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.239 (1.567-3.1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.992 (1.253-3.168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4</w:t>
            </w:r>
          </w:p>
        </w:tc>
      </w:tr>
      <w:tr w:rsidR="00DB4498" w:rsidRPr="006D576B" w:rsidTr="00B87B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95514C">
            <w:pPr>
              <w:widowControl/>
              <w:spacing w:line="260" w:lineRule="exact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 st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9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B4498" w:rsidRPr="006D576B" w:rsidTr="00B87B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95514C">
            <w:pPr>
              <w:widowControl/>
              <w:spacing w:line="260" w:lineRule="exact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9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B4498" w:rsidRPr="006D576B" w:rsidTr="00B87B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95514C">
            <w:pPr>
              <w:widowControl/>
              <w:spacing w:line="260" w:lineRule="exact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.254 (2.468-7.3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.865 (1.436-5.716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3</w:t>
            </w:r>
          </w:p>
        </w:tc>
      </w:tr>
      <w:tr w:rsidR="00DB4498" w:rsidRPr="006D576B" w:rsidTr="00B87B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95514C">
            <w:pPr>
              <w:widowControl/>
              <w:spacing w:line="260" w:lineRule="exact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0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B4498" w:rsidRPr="006D576B" w:rsidTr="00B87B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95514C">
            <w:pPr>
              <w:widowControl/>
              <w:spacing w:line="260" w:lineRule="exact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=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6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B4498" w:rsidRPr="006D576B" w:rsidTr="00B87B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95514C">
            <w:pPr>
              <w:widowControl/>
              <w:spacing w:line="260" w:lineRule="exact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gt;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4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.020 (1.465-2.7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.328 (1.578-3.436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</w:tr>
      <w:tr w:rsidR="00DB4498" w:rsidRPr="006D576B" w:rsidTr="00B87B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95514C">
            <w:pPr>
              <w:widowControl/>
              <w:spacing w:line="260" w:lineRule="exact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R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0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B4498" w:rsidRPr="006D576B" w:rsidTr="00B87B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95514C">
            <w:pPr>
              <w:widowControl/>
              <w:spacing w:line="260" w:lineRule="exact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6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B4498" w:rsidRPr="006D576B" w:rsidTr="00B87B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95514C">
            <w:pPr>
              <w:widowControl/>
              <w:spacing w:line="260" w:lineRule="exact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3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.367 (0.977-1.9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.232 (0.683-2.225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488</w:t>
            </w:r>
          </w:p>
        </w:tc>
      </w:tr>
      <w:tr w:rsidR="00DB4498" w:rsidRPr="006D576B" w:rsidTr="00B87B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95514C">
            <w:pPr>
              <w:widowControl/>
              <w:spacing w:line="260" w:lineRule="exact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ER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0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B4498" w:rsidRPr="006D576B" w:rsidTr="00B87B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95514C">
            <w:pPr>
              <w:widowControl/>
              <w:spacing w:line="260" w:lineRule="exact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7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B4498" w:rsidRPr="006D576B" w:rsidTr="00B87B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95514C">
            <w:pPr>
              <w:widowControl/>
              <w:spacing w:line="260" w:lineRule="exact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Indetermin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8.392 (4.478-75.5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8.748 (1.112-68.802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39</w:t>
            </w:r>
          </w:p>
        </w:tc>
      </w:tr>
      <w:tr w:rsidR="00DB4498" w:rsidRPr="006D576B" w:rsidTr="00B87B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95514C">
            <w:pPr>
              <w:widowControl/>
              <w:spacing w:line="260" w:lineRule="exact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.405 (0.978-2.0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6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.811 (0.970-3.381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62</w:t>
            </w:r>
          </w:p>
        </w:tc>
      </w:tr>
      <w:tr w:rsidR="00DB4498" w:rsidRPr="006D576B" w:rsidTr="00B87B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95514C">
            <w:pPr>
              <w:widowControl/>
              <w:spacing w:line="260" w:lineRule="exact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R2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7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B4498" w:rsidRPr="006D576B" w:rsidTr="00B87B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95514C">
            <w:pPr>
              <w:widowControl/>
              <w:spacing w:line="260" w:lineRule="exact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B4498" w:rsidRPr="006D576B" w:rsidTr="00B87B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95514C">
            <w:pPr>
              <w:widowControl/>
              <w:spacing w:line="260" w:lineRule="exact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Indetermin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 (0.000-In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99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B4498" w:rsidRPr="006D576B" w:rsidTr="00B87B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95514C">
            <w:pPr>
              <w:widowControl/>
              <w:spacing w:line="260" w:lineRule="exact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628 (0.383-1.0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6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B4498" w:rsidRPr="006D576B" w:rsidTr="00B87B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95514C">
            <w:pPr>
              <w:widowControl/>
              <w:spacing w:line="260" w:lineRule="exact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athologic st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0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B4498" w:rsidRPr="006D576B" w:rsidTr="00B87B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95514C">
            <w:pPr>
              <w:widowControl/>
              <w:spacing w:line="260" w:lineRule="exact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tage 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B4498" w:rsidRPr="006D576B" w:rsidTr="00B87B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95514C">
            <w:pPr>
              <w:widowControl/>
              <w:spacing w:line="260" w:lineRule="exact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Stage </w:t>
            </w:r>
            <w:proofErr w:type="spellStart"/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II&amp;Stage</w:t>
            </w:r>
            <w:proofErr w:type="spellEnd"/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III&amp;Stage</w:t>
            </w:r>
            <w:proofErr w:type="spellEnd"/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 xml:space="preserve"> 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8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.210 (1.313-3.7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.218 (0.489-3.034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672</w:t>
            </w:r>
          </w:p>
        </w:tc>
      </w:tr>
      <w:tr w:rsidR="00DB4498" w:rsidRPr="006D576B" w:rsidTr="00B87B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95514C">
            <w:pPr>
              <w:widowControl/>
              <w:spacing w:line="260" w:lineRule="exact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a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9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B4498" w:rsidRPr="006D576B" w:rsidTr="00B87B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95514C">
            <w:pPr>
              <w:widowControl/>
              <w:spacing w:line="260" w:lineRule="exact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B4498" w:rsidRPr="006D576B" w:rsidTr="00B87B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95514C">
            <w:pPr>
              <w:widowControl/>
              <w:spacing w:line="260" w:lineRule="exact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Black or African Americ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.525 (0.463-5.0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4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B4498" w:rsidRPr="006D576B" w:rsidTr="00B87B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95514C">
            <w:pPr>
              <w:widowControl/>
              <w:spacing w:line="260" w:lineRule="exact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Whi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7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.325 (0.420-4.1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6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B4498" w:rsidRPr="006D576B" w:rsidTr="00B87B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95514C">
            <w:pPr>
              <w:widowControl/>
              <w:spacing w:line="260" w:lineRule="exact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ASGRP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0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B4498" w:rsidRPr="006D576B" w:rsidTr="00B87BD9">
        <w:trPr>
          <w:trHeight w:val="28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95514C">
            <w:pPr>
              <w:widowControl/>
              <w:spacing w:line="260" w:lineRule="exact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4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B4498" w:rsidRPr="006D576B" w:rsidTr="00B87BD9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95514C">
            <w:pPr>
              <w:widowControl/>
              <w:spacing w:line="260" w:lineRule="exact"/>
              <w:jc w:val="left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4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661 (0.480-0.91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589 (0.403-0.861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4498" w:rsidRPr="006D576B" w:rsidRDefault="00DB4498" w:rsidP="006D576B">
            <w:pPr>
              <w:widowControl/>
              <w:spacing w:line="260" w:lineRule="exact"/>
              <w:jc w:val="center"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6D576B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6</w:t>
            </w:r>
          </w:p>
        </w:tc>
      </w:tr>
    </w:tbl>
    <w:p w:rsidR="00DB4498" w:rsidRPr="00DB4498" w:rsidRDefault="00DB4498" w:rsidP="00DB4498">
      <w:pPr>
        <w:jc w:val="center"/>
        <w:rPr>
          <w:rFonts w:ascii="Times New Roman" w:hAnsi="Times New Roman" w:cs="Times New Roman"/>
          <w:b/>
          <w:bCs/>
        </w:rPr>
      </w:pPr>
    </w:p>
    <w:sectPr w:rsidR="00DB4498" w:rsidRPr="00DB44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E40FD" w:rsidRDefault="00AE40FD" w:rsidP="006D576B">
      <w:r>
        <w:separator/>
      </w:r>
    </w:p>
  </w:endnote>
  <w:endnote w:type="continuationSeparator" w:id="0">
    <w:p w:rsidR="00AE40FD" w:rsidRDefault="00AE40FD" w:rsidP="006D57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E40FD" w:rsidRDefault="00AE40FD" w:rsidP="006D576B">
      <w:r>
        <w:separator/>
      </w:r>
    </w:p>
  </w:footnote>
  <w:footnote w:type="continuationSeparator" w:id="0">
    <w:p w:rsidR="00AE40FD" w:rsidRDefault="00AE40FD" w:rsidP="006D57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498"/>
    <w:rsid w:val="00343BA2"/>
    <w:rsid w:val="006D576B"/>
    <w:rsid w:val="0095514C"/>
    <w:rsid w:val="00AE40FD"/>
    <w:rsid w:val="00B87BD9"/>
    <w:rsid w:val="00DB4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07403F"/>
  <w15:chartTrackingRefBased/>
  <w15:docId w15:val="{93FED498-641C-446A-8368-F67A8F957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57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57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57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57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70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96379821@qq.com</dc:creator>
  <cp:keywords/>
  <dc:description/>
  <cp:lastModifiedBy>596379821@qq.com</cp:lastModifiedBy>
  <cp:revision>3</cp:revision>
  <dcterms:created xsi:type="dcterms:W3CDTF">2023-03-27T08:36:00Z</dcterms:created>
  <dcterms:modified xsi:type="dcterms:W3CDTF">2023-05-25T14:18:00Z</dcterms:modified>
</cp:coreProperties>
</file>